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DFD0B" w14:textId="3D95C79A" w:rsidR="004E13C5" w:rsidRDefault="00EA0796">
      <w:r>
        <w:rPr>
          <w:rFonts w:ascii="Calibri" w:hAnsi="Calibri"/>
          <w:b/>
          <w:sz w:val="20"/>
          <w:szCs w:val="20"/>
        </w:rPr>
        <w:t>Additional File 1:</w:t>
      </w:r>
      <w:r w:rsidR="004B09B2" w:rsidRPr="0050419A">
        <w:rPr>
          <w:rFonts w:ascii="Calibri" w:hAnsi="Calibri"/>
          <w:b/>
          <w:sz w:val="20"/>
          <w:szCs w:val="20"/>
        </w:rPr>
        <w:t xml:space="preserve"> Fig</w:t>
      </w:r>
      <w:r>
        <w:rPr>
          <w:rFonts w:ascii="Calibri" w:hAnsi="Calibri"/>
          <w:b/>
          <w:sz w:val="20"/>
          <w:szCs w:val="20"/>
        </w:rPr>
        <w:t>. S</w:t>
      </w:r>
      <w:r w:rsidR="004B09B2" w:rsidRPr="0050419A">
        <w:rPr>
          <w:rFonts w:ascii="Calibri" w:hAnsi="Calibri"/>
          <w:b/>
          <w:sz w:val="20"/>
          <w:szCs w:val="20"/>
        </w:rPr>
        <w:t>1: Type of interactions involving animals</w:t>
      </w:r>
      <w:r w:rsidR="004B09B2">
        <w:rPr>
          <w:noProof/>
        </w:rPr>
        <w:drawing>
          <wp:inline distT="0" distB="0" distL="0" distR="0" wp14:anchorId="1E4980A2" wp14:editId="4EB5BC7F">
            <wp:extent cx="5367020" cy="2716447"/>
            <wp:effectExtent l="0" t="0" r="17780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C507526-E499-C94D-AF28-B3D6B52610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0F9E9A0" w14:textId="5E844E54" w:rsidR="00B47D80" w:rsidRDefault="00B47D80"/>
    <w:p w14:paraId="14BDD6FE" w14:textId="188C31D4" w:rsidR="00B47D80" w:rsidRPr="0050419A" w:rsidRDefault="00EA0796">
      <w:pPr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Additional File 1:</w:t>
      </w:r>
      <w:r w:rsidR="00B47D80" w:rsidRPr="0050419A">
        <w:rPr>
          <w:rFonts w:ascii="Calibri" w:hAnsi="Calibri"/>
          <w:b/>
          <w:sz w:val="20"/>
          <w:szCs w:val="20"/>
        </w:rPr>
        <w:t xml:space="preserve"> Fig</w:t>
      </w:r>
      <w:r>
        <w:rPr>
          <w:rFonts w:ascii="Calibri" w:hAnsi="Calibri"/>
          <w:b/>
          <w:sz w:val="20"/>
          <w:szCs w:val="20"/>
        </w:rPr>
        <w:t>.</w:t>
      </w:r>
      <w:r w:rsidR="00B47D80" w:rsidRPr="0050419A">
        <w:rPr>
          <w:rFonts w:ascii="Calibri" w:hAnsi="Calibri"/>
          <w:b/>
          <w:sz w:val="20"/>
          <w:szCs w:val="20"/>
        </w:rPr>
        <w:t xml:space="preserve"> </w:t>
      </w:r>
      <w:r>
        <w:rPr>
          <w:rFonts w:ascii="Calibri" w:hAnsi="Calibri"/>
          <w:b/>
          <w:sz w:val="20"/>
          <w:szCs w:val="20"/>
        </w:rPr>
        <w:t>S</w:t>
      </w:r>
      <w:r w:rsidR="00B47D80" w:rsidRPr="0050419A">
        <w:rPr>
          <w:rFonts w:ascii="Calibri" w:hAnsi="Calibri"/>
          <w:b/>
          <w:sz w:val="20"/>
          <w:szCs w:val="20"/>
        </w:rPr>
        <w:t>2: Type of animals that participants reported having contact with</w:t>
      </w:r>
    </w:p>
    <w:p w14:paraId="23A4806A" w14:textId="65630D8F" w:rsidR="00B47D80" w:rsidRDefault="00B47D80">
      <w:r>
        <w:rPr>
          <w:noProof/>
        </w:rPr>
        <w:drawing>
          <wp:inline distT="0" distB="0" distL="0" distR="0" wp14:anchorId="240C1EE9" wp14:editId="46FFBCBF">
            <wp:extent cx="5367020" cy="2922105"/>
            <wp:effectExtent l="0" t="0" r="17780" b="1206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97F22C5-9AC1-3340-859B-4C647955D6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B47D80" w:rsidSect="00F91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9B2"/>
    <w:rsid w:val="004B09B2"/>
    <w:rsid w:val="0050419A"/>
    <w:rsid w:val="005E22C7"/>
    <w:rsid w:val="00931D3F"/>
    <w:rsid w:val="00955288"/>
    <w:rsid w:val="00B47D80"/>
    <w:rsid w:val="00EA0796"/>
    <w:rsid w:val="00F8703F"/>
    <w:rsid w:val="00F91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D079C"/>
  <w15:chartTrackingRefBased/>
  <w15:docId w15:val="{AD819B80-FB81-D543-8CC0-3D0A0C18E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uyadana/Dropbox/My%20Mac%20(Sus-MacBook-Air.lan)/Downloads/Supplemental%20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uyadana/Dropbox/My%20Mac%20(Sus-MacBook-Air.lan)/Downloads/Supplemental%20tab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:$A$19</c:f>
              <c:strCache>
                <c:ptCount val="15"/>
                <c:pt idx="0">
                  <c:v>Sold dead animal</c:v>
                </c:pt>
                <c:pt idx="1">
                  <c:v>Found/collected dead animal</c:v>
                </c:pt>
                <c:pt idx="2">
                  <c:v>Eaten sick animal</c:v>
                </c:pt>
                <c:pt idx="3">
                  <c:v>Had animal feces near food</c:v>
                </c:pt>
                <c:pt idx="4">
                  <c:v>Shared water with animal</c:v>
                </c:pt>
                <c:pt idx="5">
                  <c:v>Eaten food after animal touched</c:v>
                </c:pt>
                <c:pt idx="6">
                  <c:v>Hunted</c:v>
                </c:pt>
                <c:pt idx="7">
                  <c:v>Slaughtered</c:v>
                </c:pt>
                <c:pt idx="8">
                  <c:v>Eaten raw meat</c:v>
                </c:pt>
                <c:pt idx="9">
                  <c:v>Cooked meat</c:v>
                </c:pt>
                <c:pt idx="10">
                  <c:v>Scratched/bitten</c:v>
                </c:pt>
                <c:pt idx="11">
                  <c:v>Handled animal</c:v>
                </c:pt>
                <c:pt idx="12">
                  <c:v>Animal come in dwelling</c:v>
                </c:pt>
                <c:pt idx="13">
                  <c:v>Raised animal</c:v>
                </c:pt>
                <c:pt idx="14">
                  <c:v>Pet in dwelling</c:v>
                </c:pt>
              </c:strCache>
            </c:strRef>
          </c:cat>
          <c:val>
            <c:numRef>
              <c:f>Sheet1!$B$5:$B$19</c:f>
              <c:numCache>
                <c:formatCode>0%</c:formatCode>
                <c:ptCount val="15"/>
                <c:pt idx="0">
                  <c:v>0.01</c:v>
                </c:pt>
                <c:pt idx="1">
                  <c:v>0.01</c:v>
                </c:pt>
                <c:pt idx="2">
                  <c:v>0.01</c:v>
                </c:pt>
                <c:pt idx="3">
                  <c:v>0.08</c:v>
                </c:pt>
                <c:pt idx="4">
                  <c:v>0.09</c:v>
                </c:pt>
                <c:pt idx="5">
                  <c:v>0.11</c:v>
                </c:pt>
                <c:pt idx="6">
                  <c:v>0.17</c:v>
                </c:pt>
                <c:pt idx="7">
                  <c:v>0.19</c:v>
                </c:pt>
                <c:pt idx="8">
                  <c:v>0.19</c:v>
                </c:pt>
                <c:pt idx="9">
                  <c:v>0.33</c:v>
                </c:pt>
                <c:pt idx="10">
                  <c:v>0.34</c:v>
                </c:pt>
                <c:pt idx="11">
                  <c:v>0.65</c:v>
                </c:pt>
                <c:pt idx="12">
                  <c:v>0.66</c:v>
                </c:pt>
                <c:pt idx="13">
                  <c:v>0.7</c:v>
                </c:pt>
                <c:pt idx="14">
                  <c:v>0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AF-C049-B95C-CADD1AB211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47849024"/>
        <c:axId val="947086864"/>
      </c:barChart>
      <c:catAx>
        <c:axId val="9478490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947086864"/>
        <c:crosses val="autoZero"/>
        <c:auto val="1"/>
        <c:lblAlgn val="ctr"/>
        <c:lblOffset val="100"/>
        <c:noMultiLvlLbl val="0"/>
      </c:catAx>
      <c:valAx>
        <c:axId val="947086864"/>
        <c:scaling>
          <c:orientation val="minMax"/>
          <c:max val="1"/>
        </c:scaling>
        <c:delete val="1"/>
        <c:axPos val="b"/>
        <c:numFmt formatCode="0%" sourceLinked="1"/>
        <c:majorTickMark val="none"/>
        <c:minorTickMark val="none"/>
        <c:tickLblPos val="nextTo"/>
        <c:crossAx val="947849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0:$A$46</c:f>
              <c:strCache>
                <c:ptCount val="17"/>
                <c:pt idx="0">
                  <c:v>Camel</c:v>
                </c:pt>
                <c:pt idx="1">
                  <c:v>Pangolin</c:v>
                </c:pt>
                <c:pt idx="2">
                  <c:v>Ungulate</c:v>
                </c:pt>
                <c:pt idx="3">
                  <c:v>Horse</c:v>
                </c:pt>
                <c:pt idx="4">
                  <c:v>NHP</c:v>
                </c:pt>
                <c:pt idx="5">
                  <c:v>Goat/sheep</c:v>
                </c:pt>
                <c:pt idx="6">
                  <c:v>Carnivore</c:v>
                </c:pt>
                <c:pt idx="7">
                  <c:v>Bat</c:v>
                </c:pt>
                <c:pt idx="8">
                  <c:v>Bird</c:v>
                </c:pt>
                <c:pt idx="9">
                  <c:v>Cattle</c:v>
                </c:pt>
                <c:pt idx="10">
                  <c:v>Swine</c:v>
                </c:pt>
                <c:pt idx="11">
                  <c:v>Rodent</c:v>
                </c:pt>
                <c:pt idx="12">
                  <c:v>Poultry</c:v>
                </c:pt>
                <c:pt idx="13">
                  <c:v>Cat</c:v>
                </c:pt>
                <c:pt idx="14">
                  <c:v>Dog</c:v>
                </c:pt>
                <c:pt idx="15">
                  <c:v>Any exclu dog and cat</c:v>
                </c:pt>
                <c:pt idx="16">
                  <c:v>Any  </c:v>
                </c:pt>
              </c:strCache>
            </c:strRef>
          </c:cat>
          <c:val>
            <c:numRef>
              <c:f>Sheet1!$B$30:$B$46</c:f>
              <c:numCache>
                <c:formatCode>0%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.01</c:v>
                </c:pt>
                <c:pt idx="3">
                  <c:v>0.01</c:v>
                </c:pt>
                <c:pt idx="4">
                  <c:v>0.01</c:v>
                </c:pt>
                <c:pt idx="5">
                  <c:v>0.01</c:v>
                </c:pt>
                <c:pt idx="6">
                  <c:v>0.02</c:v>
                </c:pt>
                <c:pt idx="7">
                  <c:v>0.04</c:v>
                </c:pt>
                <c:pt idx="8">
                  <c:v>0.08</c:v>
                </c:pt>
                <c:pt idx="9">
                  <c:v>0.16</c:v>
                </c:pt>
                <c:pt idx="10">
                  <c:v>0.19</c:v>
                </c:pt>
                <c:pt idx="11">
                  <c:v>0.2</c:v>
                </c:pt>
                <c:pt idx="12">
                  <c:v>0.31</c:v>
                </c:pt>
                <c:pt idx="13">
                  <c:v>0.4</c:v>
                </c:pt>
                <c:pt idx="14">
                  <c:v>0.66</c:v>
                </c:pt>
                <c:pt idx="15">
                  <c:v>0.57999999999999996</c:v>
                </c:pt>
                <c:pt idx="16">
                  <c:v>0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D9-9649-BE0B-3ACD15C2FA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28228064"/>
        <c:axId val="928169728"/>
      </c:barChart>
      <c:catAx>
        <c:axId val="9282280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928169728"/>
        <c:crosses val="autoZero"/>
        <c:auto val="1"/>
        <c:lblAlgn val="ctr"/>
        <c:lblOffset val="100"/>
        <c:noMultiLvlLbl val="0"/>
      </c:catAx>
      <c:valAx>
        <c:axId val="928169728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9282280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 Yadana</cp:lastModifiedBy>
  <cp:revision>2</cp:revision>
  <dcterms:created xsi:type="dcterms:W3CDTF">2022-05-10T13:40:00Z</dcterms:created>
  <dcterms:modified xsi:type="dcterms:W3CDTF">2022-05-10T13:40:00Z</dcterms:modified>
</cp:coreProperties>
</file>